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6BA2" w14:textId="73CE1DAB" w:rsidR="00E765FF" w:rsidRPr="008859C8" w:rsidRDefault="00556F3B" w:rsidP="00E765FF">
      <w:pPr>
        <w:spacing w:line="480" w:lineRule="auto"/>
        <w:rPr>
          <w:b/>
          <w:bCs/>
        </w:rPr>
      </w:pPr>
      <w:r w:rsidRPr="00556F3B">
        <w:rPr>
          <w:b/>
          <w:bCs/>
        </w:rPr>
        <w:t>Supplementary Table 1</w:t>
      </w:r>
      <w:r w:rsidR="00E765FF">
        <w:rPr>
          <w:b/>
          <w:bCs/>
        </w:rPr>
        <w:t>.</w:t>
      </w:r>
      <w:r w:rsidR="00E765FF" w:rsidRPr="00277636">
        <w:rPr>
          <w:b/>
          <w:bCs/>
        </w:rPr>
        <w:t xml:space="preserve"> </w:t>
      </w:r>
      <w:r w:rsidR="00E765FF">
        <w:rPr>
          <w:b/>
          <w:bCs/>
        </w:rPr>
        <w:t xml:space="preserve">Summary of association between </w:t>
      </w:r>
      <w:r w:rsidR="00E765FF" w:rsidRPr="0013040C">
        <w:rPr>
          <w:b/>
        </w:rPr>
        <w:t>OA Grade (CBCT)</w:t>
      </w:r>
      <w:r w:rsidR="00E765FF">
        <w:rPr>
          <w:b/>
        </w:rPr>
        <w:t xml:space="preserve"> </w:t>
      </w:r>
      <w:r w:rsidR="00E765FF">
        <w:rPr>
          <w:b/>
          <w:bCs/>
        </w:rPr>
        <w:t>and other grades, adjusted by side and bone. E</w:t>
      </w:r>
      <w:r w:rsidR="00E765FF" w:rsidRPr="00277636">
        <w:rPr>
          <w:b/>
          <w:bCs/>
        </w:rPr>
        <w:t xml:space="preserve">stimated </w:t>
      </w:r>
      <w:r w:rsidR="00E765FF">
        <w:rPr>
          <w:b/>
          <w:bCs/>
        </w:rPr>
        <w:t xml:space="preserve">odds </w:t>
      </w:r>
      <w:r w:rsidR="00E765FF" w:rsidRPr="008859C8">
        <w:rPr>
          <w:b/>
          <w:bCs/>
        </w:rPr>
        <w:t xml:space="preserve">ratios </w:t>
      </w:r>
      <w:r w:rsidR="00E765FF" w:rsidRPr="008859C8">
        <w:rPr>
          <w:b/>
        </w:rPr>
        <w:t>on increasing to the next higher level of outcome</w:t>
      </w:r>
      <w:r w:rsidR="00E765FF">
        <w:rPr>
          <w:b/>
        </w:rPr>
        <w:t xml:space="preserve"> (other grade) were reported</w:t>
      </w:r>
      <w:r w:rsidR="00E765FF" w:rsidRPr="008859C8">
        <w:rPr>
          <w:b/>
          <w:bCs/>
        </w:rPr>
        <w:t>.</w:t>
      </w:r>
      <w:r w:rsidR="00E765FF" w:rsidRPr="008859C8">
        <w:rPr>
          <w:b/>
        </w:rPr>
        <w:t xml:space="preserve"> </w:t>
      </w:r>
      <w:r w:rsidR="00E765FF" w:rsidRPr="008859C8">
        <w:rPr>
          <w:b/>
          <w:bCs/>
        </w:rPr>
        <w:t xml:space="preserve">OR&gt;1 means higher probability to have higher </w:t>
      </w:r>
      <w:r w:rsidR="00E765FF">
        <w:rPr>
          <w:b/>
          <w:bCs/>
        </w:rPr>
        <w:t>grade</w:t>
      </w:r>
      <w:r w:rsidR="00E765FF" w:rsidRPr="008859C8">
        <w:rPr>
          <w:b/>
          <w:bCs/>
        </w:rPr>
        <w:t>. * indicates p&lt;0.05.</w:t>
      </w:r>
    </w:p>
    <w:tbl>
      <w:tblPr>
        <w:tblW w:w="11583" w:type="dxa"/>
        <w:jc w:val="center"/>
        <w:tblLayout w:type="fixed"/>
        <w:tblLook w:val="04A0" w:firstRow="1" w:lastRow="0" w:firstColumn="1" w:lastColumn="0" w:noHBand="0" w:noVBand="1"/>
      </w:tblPr>
      <w:tblGrid>
        <w:gridCol w:w="1106"/>
        <w:gridCol w:w="2041"/>
        <w:gridCol w:w="2123"/>
        <w:gridCol w:w="793"/>
        <w:gridCol w:w="1898"/>
        <w:gridCol w:w="770"/>
        <w:gridCol w:w="2022"/>
        <w:gridCol w:w="830"/>
      </w:tblGrid>
      <w:tr w:rsidR="00E765FF" w:rsidRPr="00277636" w14:paraId="5CF9392C" w14:textId="77777777" w:rsidTr="009B3623">
        <w:trPr>
          <w:trHeight w:val="324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F083C" w14:textId="77777777" w:rsidR="00E765FF" w:rsidRPr="00277636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BAC3B" w14:textId="77777777" w:rsidR="00E765FF" w:rsidRPr="00277636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84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B2362" w14:textId="77777777" w:rsidR="00E765FF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tcome</w:t>
            </w:r>
          </w:p>
        </w:tc>
      </w:tr>
      <w:tr w:rsidR="00E765FF" w:rsidRPr="00277636" w14:paraId="1041911B" w14:textId="77777777" w:rsidTr="009B3623">
        <w:trPr>
          <w:trHeight w:val="324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132D44" w14:textId="77777777" w:rsidR="00E765FF" w:rsidRPr="00277636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C7333" w14:textId="77777777" w:rsidR="00E765FF" w:rsidRPr="00277636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C6224" w14:textId="77777777" w:rsidR="00E765FF" w:rsidRDefault="00E765FF" w:rsidP="009B3623">
            <w:pPr>
              <w:spacing w:line="480" w:lineRule="auto"/>
              <w:jc w:val="center"/>
              <w:rPr>
                <w:b/>
              </w:rPr>
            </w:pPr>
            <w:r w:rsidRPr="001D5A80">
              <w:rPr>
                <w:b/>
              </w:rPr>
              <w:t xml:space="preserve">OA Stage (GROSS) </w:t>
            </w:r>
          </w:p>
          <w:p w14:paraId="2C6DC729" w14:textId="77777777" w:rsidR="00E765FF" w:rsidRPr="0018179B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D5A80">
              <w:rPr>
                <w:b/>
              </w:rPr>
              <w:t>(0-4)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E3FB2" w14:textId="77777777" w:rsidR="00E765FF" w:rsidRDefault="00E765FF" w:rsidP="009B3623">
            <w:pPr>
              <w:spacing w:line="480" w:lineRule="auto"/>
              <w:jc w:val="center"/>
              <w:rPr>
                <w:b/>
              </w:rPr>
            </w:pPr>
            <w:r w:rsidRPr="001D5A80">
              <w:rPr>
                <w:b/>
              </w:rPr>
              <w:t xml:space="preserve">OA Grade (HISTO) </w:t>
            </w:r>
          </w:p>
          <w:p w14:paraId="285E544D" w14:textId="77777777" w:rsidR="00E765FF" w:rsidRPr="0018179B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1D5A80">
              <w:rPr>
                <w:b/>
              </w:rPr>
              <w:t>(1-6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D4D022" w14:textId="77777777" w:rsidR="00E765FF" w:rsidRPr="0018179B" w:rsidRDefault="00E765FF" w:rsidP="009B3623">
            <w:pPr>
              <w:spacing w:line="480" w:lineRule="auto"/>
              <w:jc w:val="center"/>
              <w:rPr>
                <w:b/>
              </w:rPr>
            </w:pPr>
            <w:r w:rsidRPr="001D5A80">
              <w:rPr>
                <w:b/>
              </w:rPr>
              <w:t>TOTAL Path OA Score (</w:t>
            </w:r>
            <w:r w:rsidRPr="00EC08EB">
              <w:rPr>
                <w:b/>
                <w:bCs/>
              </w:rPr>
              <w:t>OA stage * OA grade</w:t>
            </w:r>
            <w:r w:rsidRPr="001D5A80">
              <w:rPr>
                <w:b/>
              </w:rPr>
              <w:t>)</w:t>
            </w:r>
          </w:p>
        </w:tc>
      </w:tr>
      <w:tr w:rsidR="00E765FF" w:rsidRPr="00277636" w14:paraId="5F4B61F5" w14:textId="77777777" w:rsidTr="009B3623">
        <w:trPr>
          <w:trHeight w:val="324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6869BD" w14:textId="77777777" w:rsidR="00E765FF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cluded sample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4297" w14:textId="77777777" w:rsidR="00E765FF" w:rsidRPr="00277636" w:rsidRDefault="00E765FF" w:rsidP="009B3623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tor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066E7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 xml:space="preserve"> Odds Ratio </w:t>
            </w:r>
          </w:p>
          <w:p w14:paraId="5ED8BA21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7AE6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CAD82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 xml:space="preserve"> Odds Ratio </w:t>
            </w:r>
          </w:p>
          <w:p w14:paraId="0DB939E8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F3F6B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09FF3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 xml:space="preserve"> Odds Ratio </w:t>
            </w:r>
          </w:p>
          <w:p w14:paraId="13E4E9F9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0ADE1" w14:textId="77777777" w:rsidR="00E765FF" w:rsidRPr="00277636" w:rsidRDefault="00E765FF" w:rsidP="009B362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77636">
              <w:rPr>
                <w:b/>
                <w:bCs/>
                <w:color w:val="000000"/>
              </w:rPr>
              <w:t>P-value</w:t>
            </w:r>
          </w:p>
        </w:tc>
      </w:tr>
      <w:tr w:rsidR="00E765FF" w:rsidRPr="00277636" w14:paraId="3565380D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F9F04F" w14:textId="1070F1B1" w:rsidR="00E765FF" w:rsidRDefault="00D05592" w:rsidP="009B3623">
            <w:pPr>
              <w:spacing w:line="480" w:lineRule="auto"/>
              <w:rPr>
                <w:b/>
              </w:rPr>
            </w:pPr>
            <w:r>
              <w:rPr>
                <w:b/>
              </w:rPr>
              <w:t>Head</w:t>
            </w:r>
            <w:r w:rsidR="00BD3508">
              <w:rPr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4EDA7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13040C">
              <w:rPr>
                <w:b/>
              </w:rPr>
              <w:t>OA Grade (CBCT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9DE92C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71E17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1A41C7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5A5EF0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8E98A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4307F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E765FF" w:rsidRPr="00277636" w14:paraId="1D6F6F42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24223E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25DFF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/1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D1CBF53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2E4BC21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0C1203D3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2A297438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135C5586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5849AC9A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765FF" w:rsidRPr="00277636" w14:paraId="5266D474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0BEC40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332B5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/3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16D3355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3 (0.13, 2.19)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556F4CE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03FA7422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5.42 (1.11, 26.54)*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3A45ED81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27B54DB3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.57 (0.60, 11.06)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71728BB7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205</w:t>
            </w:r>
          </w:p>
        </w:tc>
      </w:tr>
      <w:tr w:rsidR="00E765FF" w:rsidRPr="00277636" w14:paraId="755CE4D0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F15269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3720B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>
              <w:rPr>
                <w:b/>
              </w:rPr>
              <w:t>Side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F6AD90D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5A563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36767C64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7A8ECF5C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  <w:vAlign w:val="center"/>
          </w:tcPr>
          <w:p w14:paraId="53B5E938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  <w:vAlign w:val="center"/>
          </w:tcPr>
          <w:p w14:paraId="04C0D94C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E765FF" w:rsidRPr="00277636" w14:paraId="78E3DE39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C30636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208D4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Right</w:t>
            </w:r>
            <w:r w:rsidRPr="00277636">
              <w:rPr>
                <w:color w:val="000000"/>
              </w:rPr>
              <w:t xml:space="preserve">  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7A9843C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D42B5C1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6343A3A6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34E9FEC8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0FE01294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22357C07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765FF" w:rsidRPr="00277636" w14:paraId="3025AF91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2E10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0F14E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Left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9620D8" w14:textId="77777777" w:rsidR="00E765FF" w:rsidRPr="005B179C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65 (0.19, 2.26)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6BA57" w14:textId="77777777" w:rsidR="00E765FF" w:rsidRPr="005B179C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499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D7541A" w14:textId="77777777" w:rsidR="00E765FF" w:rsidRPr="005B179C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2.92 (0.73, 11.70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C241A2" w14:textId="77777777" w:rsidR="00E765FF" w:rsidRPr="005B179C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20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5CDC09" w14:textId="77777777" w:rsidR="00E765FF" w:rsidRPr="00011117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84 (0.23, 3.01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722C98" w14:textId="77777777" w:rsidR="00E765FF" w:rsidRPr="00011117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789</w:t>
            </w:r>
          </w:p>
        </w:tc>
      </w:tr>
      <w:tr w:rsidR="00E765FF" w:rsidRPr="00277636" w14:paraId="6A82B8F2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CD1A2E" w14:textId="4AE6627B" w:rsidR="00E765FF" w:rsidRDefault="00D05592" w:rsidP="009B3623">
            <w:pPr>
              <w:spacing w:line="480" w:lineRule="auto"/>
              <w:rPr>
                <w:b/>
              </w:rPr>
            </w:pPr>
            <w:r w:rsidRPr="00927392">
              <w:rPr>
                <w:b/>
              </w:rPr>
              <w:t>Fos</w:t>
            </w:r>
            <w:r>
              <w:rPr>
                <w:b/>
              </w:rPr>
              <w:t>sae</w:t>
            </w:r>
            <w:r>
              <w:rPr>
                <w:vertAlign w:val="superscript"/>
              </w:rPr>
              <w:t>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21BA5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13040C">
              <w:rPr>
                <w:b/>
              </w:rPr>
              <w:t>OA Grade (CBCT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9B66F9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5D17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61EDEE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F1B49A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A5C94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E4B11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</w:p>
        </w:tc>
      </w:tr>
      <w:tr w:rsidR="00E765FF" w:rsidRPr="00277636" w14:paraId="4271BE17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FDF9BA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17EF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/1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B3CEA9E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B016B1F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50772ED2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074C0EBA" w14:textId="77777777" w:rsidR="00E765FF" w:rsidRPr="00AF45A4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0BDDA048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505AB229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765FF" w:rsidRPr="00277636" w14:paraId="3094130B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96411D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B753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/3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D21B10F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.71 (0.98, 45.80)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0927859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5E1FB763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.44 (0.05, 40.87)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01CB2EA1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832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6AC88BE9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.14 (0.47, 21.18)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2AAC570B" w14:textId="77777777" w:rsidR="00E765FF" w:rsidRPr="004E3799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240</w:t>
            </w:r>
          </w:p>
        </w:tc>
      </w:tr>
      <w:tr w:rsidR="00E765FF" w:rsidRPr="00277636" w14:paraId="32C56DBA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AB62DD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C9845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>
              <w:rPr>
                <w:b/>
              </w:rPr>
              <w:t>Side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D6A5CB1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2D30A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4416C6DA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38D77715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  <w:vAlign w:val="center"/>
          </w:tcPr>
          <w:p w14:paraId="3D002AF5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  <w:vAlign w:val="center"/>
          </w:tcPr>
          <w:p w14:paraId="4A7CDA09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E765FF" w:rsidRPr="00277636" w14:paraId="79E070EC" w14:textId="77777777" w:rsidTr="009B3623">
        <w:trPr>
          <w:trHeight w:val="312"/>
          <w:jc w:val="center"/>
        </w:trPr>
        <w:tc>
          <w:tcPr>
            <w:tcW w:w="110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0F45F8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C2D48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Right</w:t>
            </w:r>
            <w:r w:rsidRPr="00277636">
              <w:rPr>
                <w:color w:val="000000"/>
              </w:rPr>
              <w:t xml:space="preserve">  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C621C77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9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AEADE11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</w:tcBorders>
          </w:tcPr>
          <w:p w14:paraId="2F560E0A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</w:tcPr>
          <w:p w14:paraId="136563A3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22" w:type="dxa"/>
            <w:tcBorders>
              <w:top w:val="nil"/>
              <w:right w:val="single" w:sz="4" w:space="0" w:color="auto"/>
            </w:tcBorders>
          </w:tcPr>
          <w:p w14:paraId="33AC1B10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830" w:type="dxa"/>
            <w:tcBorders>
              <w:top w:val="nil"/>
              <w:right w:val="single" w:sz="4" w:space="0" w:color="auto"/>
            </w:tcBorders>
          </w:tcPr>
          <w:p w14:paraId="6C970D27" w14:textId="77777777" w:rsidR="00E765FF" w:rsidRDefault="00E765FF" w:rsidP="009B362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765FF" w:rsidRPr="00277636" w14:paraId="496F56BA" w14:textId="77777777" w:rsidTr="009B3623">
        <w:trPr>
          <w:trHeight w:val="312"/>
          <w:jc w:val="center"/>
        </w:trPr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1355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778A0" w14:textId="77777777" w:rsidR="00E765FF" w:rsidRPr="00277636" w:rsidRDefault="00E765FF" w:rsidP="009B3623">
            <w:pPr>
              <w:spacing w:line="480" w:lineRule="auto"/>
              <w:rPr>
                <w:color w:val="000000"/>
              </w:rPr>
            </w:pPr>
            <w:r w:rsidRPr="0027763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Left</w:t>
            </w:r>
          </w:p>
        </w:tc>
        <w:tc>
          <w:tcPr>
            <w:tcW w:w="21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EB5650" w14:textId="77777777" w:rsidR="00E765FF" w:rsidRPr="00530220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1 (0.13, 1.92)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AF9C6" w14:textId="77777777" w:rsidR="00E765FF" w:rsidRPr="00530220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262D2268" w14:textId="77777777" w:rsidR="00E765FF" w:rsidRPr="00530220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46 (0.04, 5.70)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</w:tcPr>
          <w:p w14:paraId="2C8DC4D4" w14:textId="77777777" w:rsidR="00E765FF" w:rsidRPr="00530220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44</w:t>
            </w:r>
          </w:p>
        </w:tc>
        <w:tc>
          <w:tcPr>
            <w:tcW w:w="2022" w:type="dxa"/>
            <w:tcBorders>
              <w:bottom w:val="single" w:sz="4" w:space="0" w:color="auto"/>
              <w:right w:val="single" w:sz="4" w:space="0" w:color="auto"/>
            </w:tcBorders>
          </w:tcPr>
          <w:p w14:paraId="55C4B2B6" w14:textId="77777777" w:rsidR="00E765FF" w:rsidRPr="00011117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56 (0.14, 2.18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</w:tcPr>
          <w:p w14:paraId="7608C4B5" w14:textId="77777777" w:rsidR="00E765FF" w:rsidRPr="00011117" w:rsidRDefault="00E765FF" w:rsidP="009B3623">
            <w:pPr>
              <w:spacing w:line="480" w:lineRule="auto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0.404</w:t>
            </w:r>
          </w:p>
        </w:tc>
      </w:tr>
    </w:tbl>
    <w:p w14:paraId="4F5F0AE4" w14:textId="77777777" w:rsidR="00E765FF" w:rsidRDefault="00E765FF" w:rsidP="00E765FF">
      <w:pPr>
        <w:spacing w:line="480" w:lineRule="auto"/>
        <w:rPr>
          <w:b/>
        </w:rPr>
      </w:pPr>
      <w:r>
        <w:rPr>
          <w:vertAlign w:val="superscript"/>
        </w:rPr>
        <w:t>a</w:t>
      </w:r>
      <w:r>
        <w:t>O</w:t>
      </w:r>
      <w:r w:rsidRPr="00277636">
        <w:t>rdinal logistic mixed-effects model</w:t>
      </w:r>
      <w:r>
        <w:t>s</w:t>
      </w:r>
      <w:r w:rsidRPr="00277636">
        <w:t xml:space="preserve"> </w:t>
      </w:r>
      <w:r>
        <w:t>were used</w:t>
      </w:r>
      <w:r w:rsidRPr="00277636">
        <w:t>.</w:t>
      </w:r>
      <w:r w:rsidRPr="000F5FE5">
        <w:rPr>
          <w:b/>
          <w:bCs/>
        </w:rPr>
        <w:t xml:space="preserve"> </w:t>
      </w:r>
      <w:r w:rsidRPr="000F5FE5">
        <w:t xml:space="preserve">Fixed effects include </w:t>
      </w:r>
      <w:r w:rsidRPr="00EE4A8A">
        <w:t>OA Grade (CBCT)</w:t>
      </w:r>
      <w:r>
        <w:t>,</w:t>
      </w:r>
      <w:r w:rsidRPr="000F5FE5">
        <w:t xml:space="preserve"> </w:t>
      </w:r>
      <w:r>
        <w:t>side, bone, and the interaction between bone and others</w:t>
      </w:r>
      <w:r w:rsidRPr="000F5FE5">
        <w:t xml:space="preserve">. </w:t>
      </w:r>
      <w:r>
        <w:t>The interactions were removed from final models due to non-significance.</w:t>
      </w:r>
      <w:r w:rsidRPr="000F5FE5">
        <w:t xml:space="preserve"> Random intercept was included in model to account for within-</w:t>
      </w:r>
      <w:r>
        <w:t>animal</w:t>
      </w:r>
      <w:r w:rsidRPr="000F5FE5">
        <w:t xml:space="preserve"> correlation</w:t>
      </w:r>
      <w:r>
        <w:t xml:space="preserve"> whenever necessary</w:t>
      </w:r>
      <w:r w:rsidRPr="000F5FE5">
        <w:t>.</w:t>
      </w:r>
      <w:r>
        <w:rPr>
          <w:b/>
        </w:rPr>
        <w:t xml:space="preserve"> </w:t>
      </w:r>
    </w:p>
    <w:p w14:paraId="24C7700E" w14:textId="77777777" w:rsidR="00B30A62" w:rsidRDefault="000B4CF6"/>
    <w:sectPr w:rsidR="00B30A62" w:rsidSect="00913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FF"/>
    <w:rsid w:val="000B4CF6"/>
    <w:rsid w:val="000F5B35"/>
    <w:rsid w:val="00556F3B"/>
    <w:rsid w:val="005658CE"/>
    <w:rsid w:val="007073EE"/>
    <w:rsid w:val="008664B7"/>
    <w:rsid w:val="00913C61"/>
    <w:rsid w:val="00BD3508"/>
    <w:rsid w:val="00D05592"/>
    <w:rsid w:val="00E765FF"/>
    <w:rsid w:val="00E8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7617C"/>
  <w14:defaultImageDpi w14:val="32767"/>
  <w15:chartTrackingRefBased/>
  <w15:docId w15:val="{B1D4E948-16C8-8847-BDEE-0091381F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65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rie Mckay</dc:creator>
  <cp:keywords/>
  <dc:description/>
  <cp:lastModifiedBy>Jagoda Rolkiewicz</cp:lastModifiedBy>
  <cp:revision>2</cp:revision>
  <dcterms:created xsi:type="dcterms:W3CDTF">2021-07-16T16:52:00Z</dcterms:created>
  <dcterms:modified xsi:type="dcterms:W3CDTF">2021-07-16T16:52:00Z</dcterms:modified>
</cp:coreProperties>
</file>